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980F8" w14:textId="32716732" w:rsidR="00994A3D" w:rsidRPr="00215D4B" w:rsidRDefault="00654E8F" w:rsidP="00215D4B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A14116" w:rsidRDefault="00654E8F" w:rsidP="0001436A">
      <w:pPr>
        <w:pStyle w:val="Heading1"/>
      </w:pPr>
      <w:r w:rsidRPr="00A14116">
        <w:t>Supplementary Figures and Tables</w:t>
      </w:r>
    </w:p>
    <w:p w14:paraId="3C419443" w14:textId="7310CCDC" w:rsidR="00994A3D" w:rsidRPr="00A14116" w:rsidRDefault="00994A3D" w:rsidP="00215D4B">
      <w:pPr>
        <w:pStyle w:val="Heading2"/>
      </w:pPr>
      <w:r w:rsidRPr="00A14116">
        <w:t xml:space="preserve">Supplementary </w:t>
      </w:r>
      <w:r w:rsidR="00215D4B" w:rsidRPr="00A14116">
        <w:t>Tables</w:t>
      </w:r>
    </w:p>
    <w:p w14:paraId="3AE196DF" w14:textId="73F8C076" w:rsidR="00994A3D" w:rsidRPr="00A14116" w:rsidRDefault="00994A3D" w:rsidP="002B4A57">
      <w:pPr>
        <w:keepNext/>
        <w:rPr>
          <w:rFonts w:cs="Times New Roman"/>
          <w:b/>
          <w:szCs w:val="24"/>
        </w:rPr>
      </w:pPr>
      <w:r w:rsidRPr="00A14116">
        <w:rPr>
          <w:rFonts w:cs="Times New Roman"/>
          <w:b/>
          <w:szCs w:val="24"/>
        </w:rPr>
        <w:t xml:space="preserve">Supplementary </w:t>
      </w:r>
      <w:r w:rsidR="00215D4B" w:rsidRPr="00A14116">
        <w:rPr>
          <w:rFonts w:cs="Times New Roman"/>
          <w:b/>
          <w:szCs w:val="24"/>
        </w:rPr>
        <w:t>Table</w:t>
      </w:r>
      <w:r w:rsidRPr="00A14116">
        <w:rPr>
          <w:rFonts w:cs="Times New Roman"/>
          <w:b/>
          <w:szCs w:val="24"/>
        </w:rPr>
        <w:t xml:space="preserve"> </w:t>
      </w:r>
      <w:r w:rsidRPr="00A14116">
        <w:rPr>
          <w:rFonts w:cs="Times New Roman"/>
          <w:b/>
          <w:szCs w:val="24"/>
        </w:rPr>
        <w:fldChar w:fldCharType="begin"/>
      </w:r>
      <w:r w:rsidRPr="00A14116">
        <w:rPr>
          <w:rFonts w:cs="Times New Roman"/>
          <w:b/>
          <w:szCs w:val="24"/>
        </w:rPr>
        <w:instrText xml:space="preserve"> SEQ Figure \* ARABIC </w:instrText>
      </w:r>
      <w:r w:rsidRPr="00A14116">
        <w:rPr>
          <w:rFonts w:cs="Times New Roman"/>
          <w:b/>
          <w:szCs w:val="24"/>
        </w:rPr>
        <w:fldChar w:fldCharType="separate"/>
      </w:r>
      <w:r w:rsidR="00ED20B5" w:rsidRPr="00A14116">
        <w:rPr>
          <w:rFonts w:cs="Times New Roman"/>
          <w:b/>
          <w:noProof/>
          <w:szCs w:val="24"/>
        </w:rPr>
        <w:t>1</w:t>
      </w:r>
      <w:r w:rsidRPr="00A14116">
        <w:rPr>
          <w:rFonts w:cs="Times New Roman"/>
          <w:b/>
          <w:szCs w:val="24"/>
        </w:rPr>
        <w:fldChar w:fldCharType="end"/>
      </w:r>
      <w:r w:rsidRPr="00A14116">
        <w:rPr>
          <w:rFonts w:cs="Times New Roman"/>
          <w:b/>
          <w:szCs w:val="24"/>
        </w:rPr>
        <w:t>.</w:t>
      </w:r>
      <w:r w:rsidRPr="00A14116">
        <w:rPr>
          <w:rFonts w:cs="Times New Roman"/>
          <w:szCs w:val="24"/>
        </w:rPr>
        <w:t xml:space="preserve"> </w:t>
      </w:r>
      <w:r w:rsidR="00805210" w:rsidRPr="00A14116">
        <w:rPr>
          <w:rFonts w:cs="Times New Roman"/>
          <w:b/>
          <w:bCs/>
          <w:szCs w:val="24"/>
        </w:rPr>
        <w:t xml:space="preserve">Regression </w:t>
      </w:r>
      <w:r w:rsidR="00E25214" w:rsidRPr="00236708">
        <w:rPr>
          <w:rFonts w:cs="Times New Roman"/>
          <w:b/>
          <w:szCs w:val="24"/>
        </w:rPr>
        <w:t xml:space="preserve">Coefficient </w:t>
      </w:r>
      <w:r w:rsidR="00805210" w:rsidRPr="00A14116">
        <w:rPr>
          <w:rFonts w:cs="Times New Roman"/>
          <w:b/>
          <w:bCs/>
          <w:szCs w:val="24"/>
        </w:rPr>
        <w:t xml:space="preserve">Results for </w:t>
      </w:r>
      <w:r w:rsidR="006A32C3">
        <w:rPr>
          <w:rFonts w:cs="Times New Roman"/>
          <w:b/>
          <w:bCs/>
          <w:szCs w:val="24"/>
        </w:rPr>
        <w:t>Vascular risk factors as predictors of ERP respon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814"/>
        <w:gridCol w:w="1787"/>
        <w:gridCol w:w="1717"/>
        <w:gridCol w:w="1514"/>
        <w:gridCol w:w="1502"/>
      </w:tblGrid>
      <w:tr w:rsidR="00347C2D" w:rsidRPr="00A14116" w14:paraId="0655016E" w14:textId="7126DA31" w:rsidTr="00F40482">
        <w:trPr>
          <w:trHeight w:val="191"/>
        </w:trPr>
        <w:tc>
          <w:tcPr>
            <w:tcW w:w="0" w:type="auto"/>
            <w:tcBorders>
              <w:bottom w:val="single" w:sz="4" w:space="0" w:color="auto"/>
            </w:tcBorders>
          </w:tcPr>
          <w:p w14:paraId="50A58A38" w14:textId="77777777" w:rsidR="00B33100" w:rsidRPr="00A14116" w:rsidRDefault="00B33100" w:rsidP="00215D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46294" w14:textId="778AB760" w:rsidR="00B33100" w:rsidRPr="00A14116" w:rsidRDefault="00616793" w:rsidP="00215D4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Target</w:t>
            </w:r>
            <w:r w:rsidR="00F40482">
              <w:rPr>
                <w:rFonts w:cs="Times New Roman"/>
                <w:b/>
                <w:bCs/>
                <w:szCs w:val="24"/>
              </w:rPr>
              <w:t xml:space="preserve"> AUC</w:t>
            </w:r>
            <w:r w:rsidRPr="00A14116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59E75" w14:textId="77777777" w:rsidR="00B33100" w:rsidRDefault="00616793" w:rsidP="00215D4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 xml:space="preserve">Standard </w:t>
            </w:r>
          </w:p>
          <w:p w14:paraId="1836B89C" w14:textId="0BA55567" w:rsidR="00F40482" w:rsidRPr="00A14116" w:rsidRDefault="00F40482" w:rsidP="00215D4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3346AF" w14:textId="358AE5A1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14116">
              <w:rPr>
                <w:rFonts w:cs="Times New Roman"/>
                <w:b/>
                <w:bCs/>
                <w:szCs w:val="24"/>
              </w:rPr>
              <w:t>P50 Target Lat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1543E" w14:textId="36508696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200 target AU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8D6C07" w14:textId="553583B3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3b target AUC</w:t>
            </w:r>
          </w:p>
        </w:tc>
      </w:tr>
      <w:tr w:rsidR="00347C2D" w:rsidRPr="00A14116" w14:paraId="78DB5083" w14:textId="1E764DD8" w:rsidTr="00F40482">
        <w:trPr>
          <w:trHeight w:val="310"/>
        </w:trPr>
        <w:tc>
          <w:tcPr>
            <w:tcW w:w="0" w:type="auto"/>
            <w:tcBorders>
              <w:top w:val="single" w:sz="4" w:space="0" w:color="auto"/>
            </w:tcBorders>
          </w:tcPr>
          <w:p w14:paraId="06249AC0" w14:textId="68D847A7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7DA8" w14:textId="7E5E56D2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92.37 (1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E81ED" w14:textId="0435AB68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87.82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68B8" w14:textId="19FD64AA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41.09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A733" w14:textId="39B3DFC6" w:rsidR="003432A0" w:rsidRPr="00A14116" w:rsidRDefault="003432A0" w:rsidP="0083187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8.77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51057" w14:textId="04A44711" w:rsidR="00B33100" w:rsidRPr="00A14116" w:rsidRDefault="00F40482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0.0(106.4)</w:t>
            </w:r>
          </w:p>
        </w:tc>
      </w:tr>
      <w:tr w:rsidR="00347C2D" w:rsidRPr="00A14116" w14:paraId="27851AB0" w14:textId="60A0AE46" w:rsidTr="00F40482">
        <w:trPr>
          <w:trHeight w:val="87"/>
        </w:trPr>
        <w:tc>
          <w:tcPr>
            <w:tcW w:w="0" w:type="auto"/>
          </w:tcPr>
          <w:p w14:paraId="10ACB59E" w14:textId="57596733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H</w:t>
            </w:r>
            <w:r w:rsidR="00831874">
              <w:rPr>
                <w:rFonts w:cs="Times New Roman"/>
                <w:szCs w:val="24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023F9" w14:textId="290B83DC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10.18 (1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0DC6E" w14:textId="39CE47F1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9.14 (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E8DC4" w14:textId="39F3C7DE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2.36 (2.09)</w:t>
            </w:r>
            <w:r w:rsidR="00831874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D1EDB" w14:textId="46AA95F3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3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A9703" w14:textId="6C74305E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6.4(134)</w:t>
            </w:r>
          </w:p>
        </w:tc>
      </w:tr>
      <w:tr w:rsidR="00347C2D" w:rsidRPr="00A14116" w14:paraId="143257F5" w14:textId="3B9010ED" w:rsidTr="00F40482">
        <w:trPr>
          <w:trHeight w:val="191"/>
        </w:trPr>
        <w:tc>
          <w:tcPr>
            <w:tcW w:w="0" w:type="auto"/>
          </w:tcPr>
          <w:p w14:paraId="385DAAA8" w14:textId="356DFFBD" w:rsidR="00B33100" w:rsidRPr="00A14116" w:rsidRDefault="00831874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BBE8" w14:textId="684098DE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0.89 (1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9B0E" w14:textId="1135669A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5.77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0B3D" w14:textId="48ADCF47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0.22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D6C83" w14:textId="63CD34CF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89(7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62ED7" w14:textId="461753F8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13.15(142)</w:t>
            </w:r>
          </w:p>
        </w:tc>
      </w:tr>
      <w:tr w:rsidR="00347C2D" w:rsidRPr="00A14116" w14:paraId="5EB9D2AB" w14:textId="399FA04F" w:rsidTr="00F40482">
        <w:trPr>
          <w:trHeight w:val="194"/>
        </w:trPr>
        <w:tc>
          <w:tcPr>
            <w:tcW w:w="0" w:type="auto"/>
          </w:tcPr>
          <w:p w14:paraId="6A650CBF" w14:textId="2906CE91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A</w:t>
            </w:r>
            <w:r w:rsidR="00831874">
              <w:rPr>
                <w:rFonts w:cs="Times New Roman"/>
                <w:szCs w:val="24"/>
              </w:rPr>
              <w:t xml:space="preserve">. Fi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E4D0" w14:textId="4EF5AC83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40.94 (2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4C8D8" w14:textId="41E7EFA3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23.25 (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5DADB" w14:textId="79E11614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3.88 (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B2B18" w14:textId="6ACD92FC" w:rsidR="00146721" w:rsidRPr="00A14116" w:rsidRDefault="00146721" w:rsidP="00146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9(12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5C500" w14:textId="3A12E5FC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4.4(218.9)</w:t>
            </w:r>
          </w:p>
        </w:tc>
      </w:tr>
      <w:tr w:rsidR="00347C2D" w:rsidRPr="00A14116" w14:paraId="225B1B30" w14:textId="12F363B9" w:rsidTr="00F40482">
        <w:trPr>
          <w:trHeight w:val="191"/>
        </w:trPr>
        <w:tc>
          <w:tcPr>
            <w:tcW w:w="0" w:type="auto"/>
          </w:tcPr>
          <w:p w14:paraId="19D3DFE9" w14:textId="0F132DA1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H</w:t>
            </w:r>
            <w:r w:rsidR="00831874">
              <w:rPr>
                <w:rFonts w:cs="Times New Roman"/>
                <w:szCs w:val="24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1B5CC" w14:textId="4B19039D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10.51 (1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503E" w14:textId="19AC6BBD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2.53 (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3E7B" w14:textId="06ADF300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2.83 (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6CCE6" w14:textId="2A34FD37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05(7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57811" w14:textId="2735314A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7.1(137.9)</w:t>
            </w:r>
          </w:p>
        </w:tc>
      </w:tr>
      <w:tr w:rsidR="00347C2D" w:rsidRPr="00A14116" w14:paraId="1DE0CDA5" w14:textId="6A1BDF11" w:rsidTr="00F40482">
        <w:trPr>
          <w:trHeight w:val="264"/>
        </w:trPr>
        <w:tc>
          <w:tcPr>
            <w:tcW w:w="0" w:type="auto"/>
          </w:tcPr>
          <w:p w14:paraId="1C2ED0EA" w14:textId="5307E60E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157A1" w14:textId="5A500976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15 (1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A549" w14:textId="4B87D220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9.87 (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38BB" w14:textId="349502CC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2.69 (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20EEA" w14:textId="443B15EF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56.6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98689" w14:textId="292C232A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6.4(153.9)</w:t>
            </w:r>
          </w:p>
        </w:tc>
      </w:tr>
      <w:tr w:rsidR="00347C2D" w:rsidRPr="00A14116" w14:paraId="7E48DF0B" w14:textId="01BB1D2D" w:rsidTr="00F40482">
        <w:trPr>
          <w:trHeight w:val="191"/>
        </w:trPr>
        <w:tc>
          <w:tcPr>
            <w:tcW w:w="0" w:type="auto"/>
          </w:tcPr>
          <w:p w14:paraId="543DEA9D" w14:textId="5E28931A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65E614C" w14:textId="53991889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28.18 (22.9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DC79FC3" w14:textId="334F241A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2.29 (9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E3CB9E5" w14:textId="7E28B53C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30 (4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DC8424" w14:textId="62B6693D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.3(10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5AEDF1" w14:textId="1BE70F59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5(188.3)</w:t>
            </w:r>
          </w:p>
        </w:tc>
      </w:tr>
      <w:tr w:rsidR="00347C2D" w:rsidRPr="00A14116" w14:paraId="0F5356EC" w14:textId="7566D891" w:rsidTr="00F40482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</w:tcPr>
          <w:p w14:paraId="4CA195B7" w14:textId="19ECA2A9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C</w:t>
            </w:r>
            <w:r w:rsidR="004072D4">
              <w:rPr>
                <w:rFonts w:cs="Times New Roman"/>
                <w:szCs w:val="24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97CE5" w14:textId="7ABDBD0C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4.15 (18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96138" w14:textId="5C0A781C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.84 (7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0E071" w14:textId="18AEA2AA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60 (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544A1" w14:textId="3B0FE114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77.6(8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355A" w14:textId="7D0C28E1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3.15(151)</w:t>
            </w:r>
          </w:p>
        </w:tc>
      </w:tr>
      <w:tr w:rsidR="00347C2D" w:rsidRPr="00A14116" w14:paraId="17549A7A" w14:textId="61FE6149" w:rsidTr="00F40482">
        <w:trPr>
          <w:trHeight w:val="191"/>
        </w:trPr>
        <w:tc>
          <w:tcPr>
            <w:tcW w:w="0" w:type="auto"/>
            <w:tcBorders>
              <w:top w:val="single" w:sz="4" w:space="0" w:color="auto"/>
            </w:tcBorders>
          </w:tcPr>
          <w:p w14:paraId="0B3A4A58" w14:textId="7100A6CC" w:rsidR="00B33100" w:rsidRPr="00A14116" w:rsidRDefault="00B33100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A14116">
              <w:rPr>
                <w:rFonts w:cs="Times New Roman"/>
                <w:szCs w:val="24"/>
              </w:rPr>
              <w:t>RSquar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2C4B2" w14:textId="7EA31B16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80B961" w14:textId="52531832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DB623E" w14:textId="58D42415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A369D" w14:textId="3B2BBB16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71212" w14:textId="11DA36AB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347C2D" w:rsidRPr="00A14116" w14:paraId="762F6ED5" w14:textId="19AD339A" w:rsidTr="00F40482">
        <w:trPr>
          <w:trHeight w:val="191"/>
        </w:trPr>
        <w:tc>
          <w:tcPr>
            <w:tcW w:w="0" w:type="auto"/>
            <w:tcBorders>
              <w:bottom w:val="single" w:sz="4" w:space="0" w:color="auto"/>
            </w:tcBorders>
          </w:tcPr>
          <w:p w14:paraId="23B704CD" w14:textId="7F4B9B7C" w:rsidR="00B33100" w:rsidRPr="00A14116" w:rsidRDefault="00831874" w:rsidP="00215D4B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FF514" w14:textId="5D792560" w:rsidR="00B33100" w:rsidRPr="00A14116" w:rsidRDefault="00B33100" w:rsidP="00215D4B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9DA7B" w14:textId="0B9BB55C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196B" w14:textId="6F8949F5" w:rsidR="00B33100" w:rsidRPr="00A14116" w:rsidRDefault="00B33100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4214A" w14:textId="544D130F" w:rsidR="00B33100" w:rsidRPr="00A14116" w:rsidRDefault="00146721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1668D" w14:textId="069ED029" w:rsidR="00B33100" w:rsidRPr="00A14116" w:rsidRDefault="00347C2D" w:rsidP="00215D4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</w:tr>
      <w:tr w:rsidR="00B33100" w:rsidRPr="00A14116" w14:paraId="2DACD651" w14:textId="5EE7ED43" w:rsidTr="00F40482">
        <w:trPr>
          <w:trHeight w:val="430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254239B" w14:textId="0F0353C5" w:rsidR="00B33100" w:rsidRPr="00A14116" w:rsidRDefault="00B33100" w:rsidP="00215D4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C (Area Under the Curve.</w:t>
            </w:r>
            <w:r w:rsidR="00831874">
              <w:rPr>
                <w:rFonts w:cs="Times New Roman"/>
                <w:szCs w:val="24"/>
              </w:rPr>
              <w:t xml:space="preserve"> HTN (hypertension), </w:t>
            </w:r>
            <w:r>
              <w:rPr>
                <w:rFonts w:cs="Times New Roman"/>
                <w:szCs w:val="24"/>
              </w:rPr>
              <w:t xml:space="preserve"> </w:t>
            </w:r>
            <w:r w:rsidR="00831874">
              <w:rPr>
                <w:rFonts w:cs="Times New Roman"/>
                <w:szCs w:val="24"/>
              </w:rPr>
              <w:t xml:space="preserve">DM2 (type 2                         diabetes mellitus), A. fib (atrial fibrillation), HLD (hyperlipidemia), </w:t>
            </w:r>
            <w:r>
              <w:rPr>
                <w:rFonts w:cs="Times New Roman"/>
                <w:szCs w:val="24"/>
              </w:rPr>
              <w:t>OSA (Obstructive Sleep Apnea)</w:t>
            </w:r>
            <w:r w:rsidR="004072D4">
              <w:rPr>
                <w:rFonts w:cs="Times New Roman"/>
                <w:szCs w:val="24"/>
              </w:rPr>
              <w:t>, CAD (Coronary Artery Disease).</w:t>
            </w:r>
            <w:r>
              <w:rPr>
                <w:rFonts w:cs="Times New Roman"/>
                <w:szCs w:val="24"/>
              </w:rPr>
              <w:t xml:space="preserve"> </w:t>
            </w:r>
            <w:r w:rsidRPr="00A14116">
              <w:rPr>
                <w:rFonts w:cs="Times New Roman"/>
                <w:szCs w:val="24"/>
              </w:rPr>
              <w:t>Standard</w:t>
            </w:r>
            <w:r>
              <w:rPr>
                <w:rFonts w:cs="Times New Roman"/>
                <w:szCs w:val="24"/>
              </w:rPr>
              <w:t xml:space="preserve"> </w:t>
            </w:r>
            <w:r w:rsidRPr="00A14116">
              <w:rPr>
                <w:rFonts w:cs="Times New Roman"/>
                <w:szCs w:val="24"/>
              </w:rPr>
              <w:t>errors are reported in parenthese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50224" w14:textId="77777777" w:rsidR="00B33100" w:rsidRDefault="00B33100" w:rsidP="00215D4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860C78" w14:textId="77777777" w:rsidR="00B33100" w:rsidRDefault="00B33100" w:rsidP="00215D4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1478AB3D" w14:textId="77777777" w:rsidR="00805210" w:rsidRPr="00A14116" w:rsidRDefault="00805210" w:rsidP="00805210">
      <w:pPr>
        <w:keepNext/>
        <w:rPr>
          <w:rFonts w:cs="Times New Roman"/>
          <w:b/>
          <w:szCs w:val="24"/>
        </w:rPr>
      </w:pPr>
    </w:p>
    <w:p w14:paraId="76437D65" w14:textId="1FC56D24" w:rsidR="00805210" w:rsidRPr="00A14116" w:rsidRDefault="00805210" w:rsidP="00805210">
      <w:pPr>
        <w:keepNext/>
        <w:rPr>
          <w:rFonts w:cs="Times New Roman"/>
          <w:szCs w:val="24"/>
        </w:rPr>
      </w:pPr>
      <w:r w:rsidRPr="00A14116">
        <w:rPr>
          <w:rFonts w:cs="Times New Roman"/>
          <w:b/>
          <w:szCs w:val="24"/>
        </w:rPr>
        <w:t>Supplementary Table 2.</w:t>
      </w:r>
      <w:r w:rsidRPr="00A14116">
        <w:rPr>
          <w:rFonts w:cs="Times New Roman"/>
          <w:szCs w:val="24"/>
        </w:rPr>
        <w:t xml:space="preserve"> </w:t>
      </w:r>
      <w:r w:rsidRPr="00A14116">
        <w:rPr>
          <w:rFonts w:cs="Times New Roman"/>
          <w:b/>
          <w:bCs/>
          <w:szCs w:val="24"/>
        </w:rPr>
        <w:t>Regression</w:t>
      </w:r>
      <w:r w:rsidR="00E25214">
        <w:rPr>
          <w:rFonts w:cs="Times New Roman"/>
          <w:b/>
          <w:bCs/>
          <w:szCs w:val="24"/>
        </w:rPr>
        <w:t xml:space="preserve"> </w:t>
      </w:r>
      <w:r w:rsidR="00E25214" w:rsidRPr="00236708">
        <w:rPr>
          <w:rFonts w:cs="Times New Roman"/>
          <w:b/>
          <w:szCs w:val="24"/>
        </w:rPr>
        <w:t>Coefficient</w:t>
      </w:r>
      <w:r w:rsidRPr="00A14116">
        <w:rPr>
          <w:rFonts w:cs="Times New Roman"/>
          <w:b/>
          <w:bCs/>
          <w:szCs w:val="24"/>
        </w:rPr>
        <w:t xml:space="preserve"> Results for </w:t>
      </w:r>
      <w:r w:rsidR="006A32C3">
        <w:rPr>
          <w:rFonts w:cs="Times New Roman"/>
          <w:b/>
          <w:bCs/>
          <w:szCs w:val="24"/>
        </w:rPr>
        <w:t>total number of vascular risk factors as predictor of ERP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1604"/>
        <w:gridCol w:w="1743"/>
        <w:gridCol w:w="1445"/>
        <w:gridCol w:w="1456"/>
        <w:gridCol w:w="1456"/>
      </w:tblGrid>
      <w:tr w:rsidR="005D1A8B" w:rsidRPr="00A14116" w14:paraId="382CDABD" w14:textId="7097A101" w:rsidTr="00B33100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80C66" w14:textId="7777777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6019" w14:textId="21AF60C3" w:rsidR="00B33100" w:rsidRPr="00A14116" w:rsidRDefault="00616793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Target Average AUC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7E04" w14:textId="310D76CD" w:rsidR="00B33100" w:rsidRPr="00A14116" w:rsidRDefault="00616793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Standard Average AU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63E9C" w14:textId="218F627F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b/>
                <w:bCs/>
                <w:szCs w:val="24"/>
              </w:rPr>
              <w:t>P50 Target Latenc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82AA9" w14:textId="16A401BF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200 target AU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89A81" w14:textId="2CE3B69C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3b target AUC</w:t>
            </w:r>
          </w:p>
        </w:tc>
      </w:tr>
      <w:tr w:rsidR="005D1A8B" w:rsidRPr="00A14116" w14:paraId="5AA792C6" w14:textId="591BF325" w:rsidTr="00B33100">
        <w:trPr>
          <w:trHeight w:val="312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04613" w14:textId="05633C9F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A14116">
              <w:rPr>
                <w:rFonts w:cs="Times New Roman"/>
                <w:bCs/>
                <w:szCs w:val="24"/>
              </w:rPr>
              <w:t>Constant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D1054" w14:textId="561B332E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88.95 (11.82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86705" w14:textId="6C874985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90.03 (4.91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4F213" w14:textId="1D1C5D0B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41.22 (2.2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48D43" w14:textId="0DBAB205" w:rsidR="00B33100" w:rsidRPr="00A14116" w:rsidRDefault="00642277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1.14(54.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BB9B2" w14:textId="3BD7AA93" w:rsidR="00B33100" w:rsidRPr="00A14116" w:rsidRDefault="00642277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7.5(98.3)</w:t>
            </w:r>
          </w:p>
        </w:tc>
      </w:tr>
      <w:tr w:rsidR="005D1A8B" w:rsidRPr="00A14116" w14:paraId="0BA6D680" w14:textId="141FA0AF" w:rsidTr="00B33100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6A7E5" w14:textId="03A4D72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A14116">
              <w:rPr>
                <w:rFonts w:cs="Times New Roman"/>
                <w:bCs/>
                <w:szCs w:val="24"/>
              </w:rPr>
              <w:t>Total Vascular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53E099" w14:textId="642A2DDC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-4.32 (4.5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DC1057" w14:textId="412E39F9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-1.24 (1.8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BD3BD" w14:textId="2572D243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0.26 (0.86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068C5" w14:textId="0B2F364F" w:rsidR="00B33100" w:rsidRPr="00A14116" w:rsidRDefault="00642277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13(20.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403D6" w14:textId="2D433B0F" w:rsidR="00B33100" w:rsidRPr="00A14116" w:rsidRDefault="00642277" w:rsidP="00642277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2.9(37.5)</w:t>
            </w:r>
          </w:p>
        </w:tc>
      </w:tr>
      <w:tr w:rsidR="005D1A8B" w:rsidRPr="00A14116" w14:paraId="3B1A36C3" w14:textId="43F3ED4D" w:rsidTr="00B33100">
        <w:trPr>
          <w:trHeight w:val="312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FA200" w14:textId="64702040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6A800" w14:textId="40F90EC9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17E536" w14:textId="2DB90292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C120F4" w14:textId="2DA474CE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B7C9C" w14:textId="621732B5" w:rsidR="00B33100" w:rsidRPr="00A14116" w:rsidRDefault="00642277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38487" w14:textId="51D1098F" w:rsidR="00B33100" w:rsidRPr="00A14116" w:rsidRDefault="00642277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5</w:t>
            </w:r>
          </w:p>
        </w:tc>
      </w:tr>
      <w:tr w:rsidR="005D1A8B" w:rsidRPr="00A14116" w14:paraId="1CA6F51B" w14:textId="56601BEA" w:rsidTr="00B33100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3B612" w14:textId="3C9233DB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No. Observation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CCB92" w14:textId="1921CD8B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12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A83C5" w14:textId="40D704A5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12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DED57" w14:textId="13D9FBCC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1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11E9A" w14:textId="074BC89F" w:rsidR="00B33100" w:rsidRPr="00A14116" w:rsidRDefault="00642277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BB700" w14:textId="1A202483" w:rsidR="00B33100" w:rsidRPr="00A14116" w:rsidRDefault="00642277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</w:tr>
      <w:tr w:rsidR="00B33100" w:rsidRPr="00A14116" w14:paraId="55B38574" w14:textId="0248506C" w:rsidTr="00B33100">
        <w:trPr>
          <w:trHeight w:val="312"/>
        </w:trPr>
        <w:tc>
          <w:tcPr>
            <w:tcW w:w="73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072E1" w14:textId="1D653EA7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UC (Area Under the Curve). </w:t>
            </w:r>
            <w:r w:rsidRPr="00A14116">
              <w:rPr>
                <w:rFonts w:cs="Times New Roman"/>
                <w:szCs w:val="24"/>
              </w:rPr>
              <w:t xml:space="preserve">Standard errors are reported in parentheses. </w:t>
            </w:r>
          </w:p>
          <w:p w14:paraId="60038668" w14:textId="12717B99" w:rsidR="00B33100" w:rsidRPr="00A14116" w:rsidRDefault="00B33100" w:rsidP="00B33100">
            <w:pPr>
              <w:keepNext/>
              <w:rPr>
                <w:rFonts w:cs="Times New Roman"/>
                <w:b/>
                <w:szCs w:val="24"/>
              </w:rPr>
            </w:pPr>
          </w:p>
          <w:p w14:paraId="21E7D3C2" w14:textId="537242B4" w:rsidR="00B33100" w:rsidRPr="00A14116" w:rsidRDefault="00B33100" w:rsidP="00B33100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0E68C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1F569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33100" w:rsidRPr="00A14116" w14:paraId="32D0E987" w14:textId="1C707D23" w:rsidTr="00B33100">
        <w:trPr>
          <w:trHeight w:val="312"/>
        </w:trPr>
        <w:tc>
          <w:tcPr>
            <w:tcW w:w="73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71947E" w14:textId="170F612B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b/>
                <w:szCs w:val="24"/>
              </w:rPr>
              <w:t>Supplementary Table 3.</w:t>
            </w:r>
            <w:r w:rsidRPr="00A14116">
              <w:rPr>
                <w:rFonts w:cs="Times New Roman"/>
                <w:szCs w:val="24"/>
              </w:rPr>
              <w:t xml:space="preserve"> </w:t>
            </w:r>
            <w:r w:rsidRPr="00236708">
              <w:rPr>
                <w:rFonts w:cs="Times New Roman"/>
                <w:b/>
                <w:bCs/>
                <w:szCs w:val="24"/>
              </w:rPr>
              <w:t>Regression</w:t>
            </w:r>
            <w:r w:rsidR="00E25214">
              <w:rPr>
                <w:rFonts w:cs="Times New Roman"/>
                <w:b/>
                <w:bCs/>
                <w:szCs w:val="24"/>
              </w:rPr>
              <w:t xml:space="preserve"> </w:t>
            </w:r>
            <w:r w:rsidR="00E25214" w:rsidRPr="00236708">
              <w:rPr>
                <w:rFonts w:cs="Times New Roman"/>
                <w:b/>
                <w:szCs w:val="24"/>
              </w:rPr>
              <w:t>Coefficient</w:t>
            </w:r>
            <w:r w:rsidRPr="00A14116">
              <w:rPr>
                <w:rFonts w:cs="Times New Roman"/>
                <w:b/>
                <w:bCs/>
                <w:szCs w:val="24"/>
              </w:rPr>
              <w:t xml:space="preserve"> Results for </w:t>
            </w:r>
            <w:r w:rsidR="006A32C3">
              <w:rPr>
                <w:rFonts w:cs="Times New Roman"/>
                <w:b/>
                <w:bCs/>
                <w:szCs w:val="24"/>
              </w:rPr>
              <w:t>MRI White</w:t>
            </w:r>
            <w:r w:rsidR="00236708">
              <w:rPr>
                <w:rFonts w:cs="Times New Roman"/>
                <w:b/>
                <w:bCs/>
                <w:szCs w:val="24"/>
              </w:rPr>
              <w:t xml:space="preserve"> </w:t>
            </w:r>
            <w:r w:rsidR="006A32C3">
              <w:rPr>
                <w:rFonts w:cs="Times New Roman"/>
                <w:b/>
                <w:bCs/>
                <w:szCs w:val="24"/>
              </w:rPr>
              <w:t xml:space="preserve">matter lesion load as predictor of ERP responses </w:t>
            </w:r>
          </w:p>
          <w:p w14:paraId="0A0D1450" w14:textId="0F0A913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437394" w14:textId="7777777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27D76D7" w14:textId="7777777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5D1A8B" w:rsidRPr="00A14116" w14:paraId="467EA58B" w14:textId="4244E8C0" w:rsidTr="00B33100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52F73" w14:textId="4282E4E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9FECE" w14:textId="1482B3BE" w:rsidR="00B33100" w:rsidRPr="00A14116" w:rsidRDefault="005D1A8B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="00B33100" w:rsidRPr="00A14116">
              <w:rPr>
                <w:rFonts w:cs="Times New Roman"/>
                <w:b/>
                <w:bCs/>
                <w:szCs w:val="24"/>
              </w:rPr>
              <w:t>Target Average AUC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10F3C" w14:textId="14FF6E15" w:rsidR="00B33100" w:rsidRPr="00A14116" w:rsidRDefault="005D1A8B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="00B33100" w:rsidRPr="00A14116">
              <w:rPr>
                <w:rFonts w:cs="Times New Roman"/>
                <w:b/>
                <w:bCs/>
                <w:szCs w:val="24"/>
              </w:rPr>
              <w:t>Standard Average AU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47F1" w14:textId="77777777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b/>
                <w:bCs/>
                <w:szCs w:val="24"/>
              </w:rPr>
              <w:t>P50 Target Latenc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F288" w14:textId="3A7B55ED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200 target AU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1F500" w14:textId="289C2683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3b target AUC</w:t>
            </w:r>
          </w:p>
        </w:tc>
      </w:tr>
      <w:tr w:rsidR="005D1A8B" w:rsidRPr="00A14116" w14:paraId="59A4BC9A" w14:textId="2840E661" w:rsidTr="00B33100">
        <w:trPr>
          <w:trHeight w:val="312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199CB" w14:textId="7777777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A14116">
              <w:rPr>
                <w:rFonts w:cs="Times New Roman"/>
                <w:bCs/>
                <w:szCs w:val="24"/>
              </w:rPr>
              <w:t>Constant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C17B" w14:textId="760C2196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83.29 (12.13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C897D" w14:textId="7D6300E9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84.86 (4.92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35947" w14:textId="1E99E036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42.92 (2.2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C42BF" w14:textId="10495DB7" w:rsidR="00B33100" w:rsidRPr="00A14116" w:rsidRDefault="00F82D4E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1</w:t>
            </w:r>
            <w:r w:rsidR="005F5B9B">
              <w:rPr>
                <w:rFonts w:cs="Times New Roman"/>
                <w:szCs w:val="24"/>
              </w:rPr>
              <w:t>.9(54.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2E7DC" w14:textId="374D31E6" w:rsidR="00B33100" w:rsidRPr="00A14116" w:rsidRDefault="00FD44D5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4.1(100.4)</w:t>
            </w:r>
          </w:p>
        </w:tc>
      </w:tr>
      <w:tr w:rsidR="005D1A8B" w:rsidRPr="00A14116" w14:paraId="0C4D167E" w14:textId="2215CDD9" w:rsidTr="00B33100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4488C" w14:textId="1C633968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 w:rsidRPr="00A14116">
              <w:rPr>
                <w:rFonts w:cs="Times New Roman"/>
                <w:bCs/>
                <w:szCs w:val="24"/>
              </w:rPr>
              <w:t xml:space="preserve">MRI White Matter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EC38" w14:textId="48C02B97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-2.73 (8.1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5CD27" w14:textId="4DB67F9F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3.14 (3.3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1C78" w14:textId="6B4E08D0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-0.44 (1.5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0E7E450" w14:textId="6878DF23" w:rsidR="00B33100" w:rsidRPr="00A14116" w:rsidRDefault="005F5B9B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7(3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986B907" w14:textId="007AD7B9" w:rsidR="00B33100" w:rsidRPr="00A14116" w:rsidRDefault="00FD44D5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8.7(67.2)</w:t>
            </w:r>
          </w:p>
        </w:tc>
      </w:tr>
      <w:tr w:rsidR="005D1A8B" w:rsidRPr="00A14116" w14:paraId="6E653D79" w14:textId="0075080E" w:rsidTr="00B33100">
        <w:trPr>
          <w:trHeight w:val="312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48CA9" w14:textId="7777777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4DB4E" w14:textId="590F82A0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E03BF" w14:textId="509AC568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B28A02" w14:textId="3489C9B4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9106E" w14:textId="3AB2691E" w:rsidR="00B33100" w:rsidRPr="00A14116" w:rsidRDefault="005F5B9B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2B1A4" w14:textId="1FE9455F" w:rsidR="00B33100" w:rsidRPr="00A14116" w:rsidRDefault="00FD44D5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05</w:t>
            </w:r>
          </w:p>
        </w:tc>
      </w:tr>
      <w:tr w:rsidR="005D1A8B" w:rsidRPr="00A14116" w14:paraId="4172A880" w14:textId="5C25AF07" w:rsidTr="00B33100">
        <w:trPr>
          <w:trHeight w:val="312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4477D" w14:textId="77777777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No. Observation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75C0F" w14:textId="4FC42004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10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3502A" w14:textId="38B8AC4B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10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7353F" w14:textId="37C000FD" w:rsidR="00B33100" w:rsidRPr="00A14116" w:rsidRDefault="00B33100" w:rsidP="00B33100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A14116">
              <w:rPr>
                <w:rFonts w:cs="Times New Roman"/>
                <w:szCs w:val="24"/>
              </w:rPr>
              <w:t>1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EDBF0" w14:textId="677CB803" w:rsidR="00B33100" w:rsidRPr="00A14116" w:rsidRDefault="005F5B9B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88BB4" w14:textId="4D6103FC" w:rsidR="00B33100" w:rsidRPr="00A14116" w:rsidRDefault="00FD44D5" w:rsidP="00B33100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</w:t>
            </w:r>
          </w:p>
        </w:tc>
      </w:tr>
      <w:tr w:rsidR="00B33100" w:rsidRPr="00A14116" w14:paraId="5D9FFDFC" w14:textId="3ED4469E" w:rsidTr="00B33100">
        <w:trPr>
          <w:trHeight w:val="312"/>
        </w:trPr>
        <w:tc>
          <w:tcPr>
            <w:tcW w:w="73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A7811" w14:textId="348CECCD" w:rsidR="00B33100" w:rsidRPr="00A14116" w:rsidRDefault="00B33100" w:rsidP="00B33100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UC (Area Under the Curve). </w:t>
            </w:r>
            <w:r w:rsidRPr="00A14116">
              <w:rPr>
                <w:rFonts w:cs="Times New Roman"/>
                <w:szCs w:val="24"/>
              </w:rPr>
              <w:t>Standard errors are reported in parentheses</w:t>
            </w:r>
            <w:r>
              <w:rPr>
                <w:rFonts w:cs="Times New Roman"/>
                <w:szCs w:val="24"/>
              </w:rPr>
              <w:t>.</w:t>
            </w:r>
          </w:p>
          <w:p w14:paraId="155449CD" w14:textId="5F9EF5D3" w:rsidR="00B33100" w:rsidRPr="00A14116" w:rsidRDefault="00B33100" w:rsidP="00B3310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C2B05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5E726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7FA32EE4" w14:textId="77777777" w:rsidR="00674B98" w:rsidRPr="00A14116" w:rsidRDefault="00674B98" w:rsidP="00654E8F">
      <w:pPr>
        <w:spacing w:before="240"/>
        <w:rPr>
          <w:rFonts w:cs="Times New Roman"/>
          <w:b/>
          <w:szCs w:val="24"/>
        </w:rPr>
      </w:pPr>
    </w:p>
    <w:p w14:paraId="39D385E0" w14:textId="044DE51A" w:rsidR="00805210" w:rsidRPr="00A14116" w:rsidRDefault="00805210" w:rsidP="00654E8F">
      <w:pPr>
        <w:spacing w:before="240"/>
        <w:rPr>
          <w:rFonts w:cs="Times New Roman"/>
          <w:szCs w:val="24"/>
        </w:rPr>
      </w:pPr>
      <w:r w:rsidRPr="00A14116">
        <w:rPr>
          <w:rFonts w:cs="Times New Roman"/>
          <w:b/>
          <w:szCs w:val="24"/>
        </w:rPr>
        <w:t>Supplementary Table 4.</w:t>
      </w:r>
      <w:r w:rsidRPr="00A14116">
        <w:rPr>
          <w:rFonts w:cs="Times New Roman"/>
          <w:szCs w:val="24"/>
        </w:rPr>
        <w:t xml:space="preserve"> </w:t>
      </w:r>
      <w:r w:rsidRPr="00236708">
        <w:rPr>
          <w:rFonts w:cs="Times New Roman"/>
          <w:b/>
          <w:bCs/>
          <w:szCs w:val="24"/>
        </w:rPr>
        <w:t>R</w:t>
      </w:r>
      <w:r w:rsidRPr="00A14116">
        <w:rPr>
          <w:rFonts w:cs="Times New Roman"/>
          <w:b/>
          <w:bCs/>
          <w:szCs w:val="24"/>
        </w:rPr>
        <w:t>egression</w:t>
      </w:r>
      <w:r w:rsidR="00E25214">
        <w:rPr>
          <w:rFonts w:cs="Times New Roman"/>
          <w:b/>
          <w:bCs/>
          <w:szCs w:val="24"/>
        </w:rPr>
        <w:t xml:space="preserve"> </w:t>
      </w:r>
      <w:r w:rsidR="00E25214" w:rsidRPr="00236708">
        <w:rPr>
          <w:rFonts w:cs="Times New Roman"/>
          <w:b/>
          <w:szCs w:val="24"/>
        </w:rPr>
        <w:t>Coefficient</w:t>
      </w:r>
      <w:r w:rsidRPr="00A14116">
        <w:rPr>
          <w:rFonts w:cs="Times New Roman"/>
          <w:b/>
          <w:bCs/>
          <w:szCs w:val="24"/>
        </w:rPr>
        <w:t xml:space="preserve"> Results for </w:t>
      </w:r>
      <w:r w:rsidR="006A32C3">
        <w:rPr>
          <w:rFonts w:cs="Times New Roman"/>
          <w:b/>
          <w:bCs/>
          <w:szCs w:val="24"/>
        </w:rPr>
        <w:t xml:space="preserve">mood measures as predictors of ERP responses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478"/>
        <w:gridCol w:w="1937"/>
        <w:gridCol w:w="1858"/>
        <w:gridCol w:w="1467"/>
        <w:gridCol w:w="1456"/>
        <w:gridCol w:w="1576"/>
      </w:tblGrid>
      <w:tr w:rsidR="007F668B" w:rsidRPr="00A14116" w14:paraId="00E7EB9D" w14:textId="2CE81686" w:rsidTr="00E25214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3E5CB" w14:textId="77777777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393CF" w14:textId="10DC0B40" w:rsidR="00B33100" w:rsidRPr="00A14116" w:rsidRDefault="005D1A8B" w:rsidP="00B331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Target Average AUC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A37BB" w14:textId="24B8812D" w:rsidR="00B33100" w:rsidRPr="00A14116" w:rsidRDefault="005D1A8B" w:rsidP="00B331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Standard Average AU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8B802" w14:textId="43A9E429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14116">
              <w:rPr>
                <w:rFonts w:cs="Times New Roman"/>
                <w:b/>
                <w:bCs/>
                <w:szCs w:val="24"/>
              </w:rPr>
              <w:t>P50 Target Latenc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C7B7B54" w14:textId="1A997BAE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200 target AU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EB4DB49" w14:textId="0D2A75B1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3b target AUC</w:t>
            </w:r>
          </w:p>
        </w:tc>
      </w:tr>
      <w:tr w:rsidR="007F668B" w:rsidRPr="00A14116" w14:paraId="45A84743" w14:textId="5B4D59BB" w:rsidTr="00E25214"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469311" w14:textId="67A2D1D5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4D363" w14:textId="6C58C985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4.99 (10.1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AE4498" w14:textId="2537D7CC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88.00 (4.19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8A6DEF" w14:textId="6A5E76E9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40.65 (1.89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C3745" w14:textId="29094DC5" w:rsidR="00B33100" w:rsidRPr="00A14116" w:rsidRDefault="007F668B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5.98(45.9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84F73" w14:textId="3E7C52E7" w:rsidR="00B33100" w:rsidRPr="00A14116" w:rsidRDefault="00BE4F35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5.3(82.8)</w:t>
            </w:r>
          </w:p>
        </w:tc>
      </w:tr>
      <w:tr w:rsidR="007F668B" w:rsidRPr="00A14116" w14:paraId="268BFCE7" w14:textId="3F8CB390" w:rsidTr="00E25214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9C38" w14:textId="4504C5A0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PTS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00A1A" w14:textId="631E6410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0.41 (15.5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067A8" w14:textId="1FF1AAF5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0.02 (6.4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55433" w14:textId="1538371F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5 (2.9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7939345" w14:textId="555F110D" w:rsidR="00236708" w:rsidRPr="00A14116" w:rsidRDefault="00236708" w:rsidP="0023670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9.28(70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D16B6A" w14:textId="3F76CFF6" w:rsidR="00B33100" w:rsidRPr="00A14116" w:rsidRDefault="00BE4F35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.22</w:t>
            </w:r>
            <w:r w:rsidR="005D1A8B">
              <w:rPr>
                <w:rFonts w:cs="Times New Roman"/>
                <w:szCs w:val="24"/>
              </w:rPr>
              <w:t>(127.2)</w:t>
            </w:r>
          </w:p>
        </w:tc>
      </w:tr>
      <w:tr w:rsidR="007F668B" w:rsidRPr="00A14116" w14:paraId="26546024" w14:textId="64127BA6" w:rsidTr="00E25214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E243" w14:textId="2D6FFE3F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 xml:space="preserve">Anxiety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214F6" w14:textId="399A04EC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5.49 (21.0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AD512" w14:textId="64BBAECB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.96 (8.7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CD3C1" w14:textId="0F2D9284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.66 (3.9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A8B49A3" w14:textId="17285D64" w:rsidR="00236708" w:rsidRPr="00A14116" w:rsidRDefault="00236708" w:rsidP="0023670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.05(95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1E8DB6" w14:textId="40657C85" w:rsidR="00B33100" w:rsidRPr="00A14116" w:rsidRDefault="00236708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8.74(172.5)</w:t>
            </w:r>
          </w:p>
        </w:tc>
      </w:tr>
      <w:tr w:rsidR="007F668B" w:rsidRPr="00A14116" w14:paraId="7F1151E4" w14:textId="132F4301" w:rsidTr="00E25214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9146E" w14:textId="1F9DBAAF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Bipol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8126" w14:textId="47DCE631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14.32 (26.6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469B2" w14:textId="0077B395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10.79 (11.0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91CD" w14:textId="0B30FD13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3.89 (5.0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54DB0C5" w14:textId="1841C003" w:rsidR="00B33100" w:rsidRPr="00A14116" w:rsidRDefault="00236708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5.1(120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72A4692" w14:textId="4D61861C" w:rsidR="00B33100" w:rsidRPr="00A14116" w:rsidRDefault="00236708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86(217.91)</w:t>
            </w:r>
          </w:p>
        </w:tc>
      </w:tr>
      <w:tr w:rsidR="007F668B" w:rsidRPr="00A14116" w14:paraId="30360A2E" w14:textId="4BE21446" w:rsidTr="00E25214"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F91BC" w14:textId="34A77221" w:rsidR="00B33100" w:rsidRPr="00A14116" w:rsidRDefault="00236708" w:rsidP="00B331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6C783" w14:textId="7769B4A8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8.02 (15.1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0F435" w14:textId="2D448971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2.15 (6.2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58CC4" w14:textId="395989FF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2.68 (2.8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76A57" w14:textId="0D92263F" w:rsidR="00B33100" w:rsidRPr="00A14116" w:rsidRDefault="00236708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0.1(69.02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094FA" w14:textId="0940518B" w:rsidR="00B33100" w:rsidRPr="00A14116" w:rsidRDefault="00E25214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26.5(124.4)</w:t>
            </w:r>
          </w:p>
        </w:tc>
      </w:tr>
      <w:tr w:rsidR="007F668B" w:rsidRPr="00A14116" w14:paraId="4D6F9EC1" w14:textId="51D0029A" w:rsidTr="00E25214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14B6C" w14:textId="3B0FBC3A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7375E" w14:textId="65B4C693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CF6B" w14:textId="6332D682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8ED2D" w14:textId="305C22A7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C639423" w14:textId="6ECDEC5F" w:rsidR="00B33100" w:rsidRPr="00A14116" w:rsidRDefault="00236708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00A83C" w14:textId="3F54F28C" w:rsidR="00B33100" w:rsidRPr="00A14116" w:rsidRDefault="00E25214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</w:tr>
      <w:tr w:rsidR="007F668B" w:rsidRPr="00A14116" w14:paraId="203DF376" w14:textId="1842DAEB" w:rsidTr="00E25214"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A2FEC" w14:textId="3196D4A9" w:rsidR="00B33100" w:rsidRPr="00A14116" w:rsidRDefault="00236708" w:rsidP="00B3310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D5A75" w14:textId="70181B7A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41FA8" w14:textId="67E30D1B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F521D" w14:textId="0C7AB355" w:rsidR="00B33100" w:rsidRPr="00A14116" w:rsidRDefault="00B33100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C7B5F" w14:textId="4F590116" w:rsidR="00B33100" w:rsidRPr="00A14116" w:rsidRDefault="00236708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52A08" w14:textId="28A4C933" w:rsidR="00B33100" w:rsidRPr="00A14116" w:rsidRDefault="00E25214" w:rsidP="00B33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</w:t>
            </w:r>
          </w:p>
        </w:tc>
      </w:tr>
      <w:tr w:rsidR="00B33100" w:rsidRPr="00A14116" w14:paraId="7DCC0002" w14:textId="27BA6BBF" w:rsidTr="00236708"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D1F96" w14:textId="2D15BA8A" w:rsidR="00B33100" w:rsidRPr="00A14116" w:rsidRDefault="00B33100" w:rsidP="00B33100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PTSD (post-traumatic stress disorder). </w:t>
            </w:r>
            <w:r w:rsidRPr="00A14116">
              <w:rPr>
                <w:rFonts w:cs="Times New Roman"/>
                <w:szCs w:val="24"/>
              </w:rPr>
              <w:t>Standard errors are reported in parentheses</w:t>
            </w:r>
            <w:r>
              <w:rPr>
                <w:rFonts w:cs="Times New Roman"/>
                <w:szCs w:val="24"/>
              </w:rPr>
              <w:t>.</w:t>
            </w:r>
          </w:p>
          <w:p w14:paraId="0AB5DC2A" w14:textId="49C7FCA1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F9EFEB3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5C43503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6119611A" w14:textId="77777777" w:rsidR="00347C2D" w:rsidRDefault="00347C2D" w:rsidP="00674B98">
      <w:pPr>
        <w:spacing w:before="240"/>
        <w:rPr>
          <w:rFonts w:cs="Times New Roman"/>
          <w:b/>
          <w:szCs w:val="24"/>
        </w:rPr>
      </w:pPr>
    </w:p>
    <w:p w14:paraId="47D18E82" w14:textId="77777777" w:rsidR="00347C2D" w:rsidRDefault="00347C2D" w:rsidP="00674B98">
      <w:pPr>
        <w:spacing w:before="240"/>
        <w:rPr>
          <w:rFonts w:cs="Times New Roman"/>
          <w:b/>
          <w:szCs w:val="24"/>
        </w:rPr>
      </w:pPr>
    </w:p>
    <w:p w14:paraId="4BE4F2B4" w14:textId="77777777" w:rsidR="00347C2D" w:rsidRDefault="00347C2D" w:rsidP="00674B98">
      <w:pPr>
        <w:spacing w:before="240"/>
        <w:rPr>
          <w:rFonts w:cs="Times New Roman"/>
          <w:b/>
          <w:szCs w:val="24"/>
        </w:rPr>
      </w:pPr>
    </w:p>
    <w:p w14:paraId="0E1D28AB" w14:textId="77777777" w:rsidR="00347C2D" w:rsidRDefault="00347C2D" w:rsidP="00674B98">
      <w:pPr>
        <w:spacing w:before="240"/>
        <w:rPr>
          <w:rFonts w:cs="Times New Roman"/>
          <w:b/>
          <w:szCs w:val="24"/>
        </w:rPr>
      </w:pPr>
    </w:p>
    <w:p w14:paraId="66A6DA4C" w14:textId="293FC2B3" w:rsidR="00674B98" w:rsidRPr="00A14116" w:rsidRDefault="00674B98" w:rsidP="00674B98">
      <w:pPr>
        <w:spacing w:before="240"/>
        <w:rPr>
          <w:rFonts w:cs="Times New Roman"/>
          <w:szCs w:val="24"/>
        </w:rPr>
      </w:pPr>
      <w:r w:rsidRPr="00A14116">
        <w:rPr>
          <w:rFonts w:cs="Times New Roman"/>
          <w:b/>
          <w:szCs w:val="24"/>
        </w:rPr>
        <w:lastRenderedPageBreak/>
        <w:t>Supplementary Table 5.</w:t>
      </w:r>
      <w:r w:rsidRPr="00A14116">
        <w:rPr>
          <w:rFonts w:cs="Times New Roman"/>
          <w:szCs w:val="24"/>
        </w:rPr>
        <w:t xml:space="preserve"> </w:t>
      </w:r>
      <w:r w:rsidRPr="00A14116">
        <w:rPr>
          <w:rFonts w:cs="Times New Roman"/>
          <w:b/>
          <w:bCs/>
          <w:szCs w:val="24"/>
        </w:rPr>
        <w:t>Regression</w:t>
      </w:r>
      <w:r w:rsidR="00E25214">
        <w:rPr>
          <w:rFonts w:cs="Times New Roman"/>
          <w:b/>
          <w:bCs/>
          <w:szCs w:val="24"/>
        </w:rPr>
        <w:t xml:space="preserve"> </w:t>
      </w:r>
      <w:r w:rsidR="00E25214" w:rsidRPr="00236708">
        <w:rPr>
          <w:rFonts w:cs="Times New Roman"/>
          <w:b/>
          <w:szCs w:val="24"/>
        </w:rPr>
        <w:t>Coefficient</w:t>
      </w:r>
      <w:r w:rsidRPr="00A14116">
        <w:rPr>
          <w:rFonts w:cs="Times New Roman"/>
          <w:b/>
          <w:bCs/>
          <w:szCs w:val="24"/>
        </w:rPr>
        <w:t xml:space="preserve"> Results for </w:t>
      </w:r>
      <w:r w:rsidR="006A32C3">
        <w:rPr>
          <w:rFonts w:cs="Times New Roman"/>
          <w:b/>
          <w:bCs/>
          <w:szCs w:val="24"/>
        </w:rPr>
        <w:t xml:space="preserve">total number of mood disorders as predictors of ERP responses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943"/>
        <w:gridCol w:w="1719"/>
        <w:gridCol w:w="1740"/>
        <w:gridCol w:w="1698"/>
        <w:gridCol w:w="1336"/>
        <w:gridCol w:w="1336"/>
      </w:tblGrid>
      <w:tr w:rsidR="00B33100" w:rsidRPr="00A14116" w14:paraId="503EC66D" w14:textId="1B0F8DAB" w:rsidTr="00B33100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7FF71" w14:textId="77777777" w:rsidR="00B33100" w:rsidRPr="007311D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F65C0" w14:textId="407A5623" w:rsidR="00B33100" w:rsidRPr="007311D6" w:rsidRDefault="005D1A8B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Target Average AU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261B" w14:textId="2189AA64" w:rsidR="00B33100" w:rsidRPr="007311D6" w:rsidRDefault="005D1A8B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Standard Average AUC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5ABDB" w14:textId="75C28A29" w:rsidR="00B33100" w:rsidRPr="00E25214" w:rsidRDefault="00B33100" w:rsidP="00B33100">
            <w:pPr>
              <w:spacing w:before="0" w:after="0"/>
              <w:contextualSpacing/>
              <w:rPr>
                <w:rFonts w:cs="Times New Roman"/>
                <w:b/>
                <w:szCs w:val="24"/>
              </w:rPr>
            </w:pPr>
            <w:r w:rsidRPr="00E25214">
              <w:rPr>
                <w:rFonts w:cs="Times New Roman"/>
                <w:b/>
                <w:szCs w:val="24"/>
              </w:rPr>
              <w:t>P50 Target Latenc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907866F" w14:textId="3C7D1554" w:rsidR="00B33100" w:rsidRPr="00E25214" w:rsidRDefault="00B33100" w:rsidP="00B33100">
            <w:pPr>
              <w:spacing w:before="0" w:after="0"/>
              <w:contextualSpacing/>
              <w:rPr>
                <w:rFonts w:cs="Times New Roman"/>
                <w:b/>
                <w:szCs w:val="24"/>
              </w:rPr>
            </w:pPr>
            <w:r w:rsidRPr="00E25214">
              <w:rPr>
                <w:rFonts w:cs="Times New Roman"/>
                <w:b/>
                <w:bCs/>
                <w:szCs w:val="24"/>
              </w:rPr>
              <w:t>P200 target AU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EBA90A5" w14:textId="25A80BA9" w:rsidR="00B33100" w:rsidRPr="00E25214" w:rsidRDefault="00B33100" w:rsidP="00B33100">
            <w:pPr>
              <w:spacing w:before="0" w:after="0"/>
              <w:contextualSpacing/>
              <w:rPr>
                <w:rFonts w:cs="Times New Roman"/>
                <w:b/>
                <w:szCs w:val="24"/>
              </w:rPr>
            </w:pPr>
            <w:r w:rsidRPr="00E25214">
              <w:rPr>
                <w:rFonts w:cs="Times New Roman"/>
                <w:b/>
                <w:bCs/>
                <w:szCs w:val="24"/>
              </w:rPr>
              <w:t>P3b target AUC</w:t>
            </w:r>
          </w:p>
        </w:tc>
      </w:tr>
      <w:tr w:rsidR="00B33100" w:rsidRPr="00A14116" w14:paraId="3E486365" w14:textId="164BD446" w:rsidTr="00B33100"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4F2395" w14:textId="433B31F8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14D8C1" w14:textId="50F8C04C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2.12 (9.66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CC44D8" w14:textId="71F60F34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2.12 (9.66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9FF6B" w14:textId="07B237CD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40.70 (1.82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B481D" w14:textId="54CF7CF4" w:rsidR="00B33100" w:rsidRPr="00A14116" w:rsidRDefault="007311D6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4.5(44.5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B3C18" w14:textId="3AC86DB6" w:rsidR="00B33100" w:rsidRPr="00A14116" w:rsidRDefault="00C37324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3.3(80.6)</w:t>
            </w:r>
          </w:p>
        </w:tc>
      </w:tr>
      <w:tr w:rsidR="00B33100" w:rsidRPr="00A14116" w14:paraId="47B81D3D" w14:textId="0DDD6D8B" w:rsidTr="00B33100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9E404" w14:textId="388193E2" w:rsidR="00B33100" w:rsidRPr="00A14116" w:rsidRDefault="006A32C3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od</w:t>
            </w:r>
            <w:r w:rsidR="00B33100" w:rsidRPr="00A14116">
              <w:rPr>
                <w:rFonts w:cs="Times New Roman"/>
                <w:szCs w:val="24"/>
              </w:rPr>
              <w:t xml:space="preserve"> Tota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74D9" w14:textId="156F26C7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.31 (6.5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88B5E" w14:textId="642F4AED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.31 (6.5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4327" w14:textId="055A4D81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.06  (1.2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143A006" w14:textId="7A583EFF" w:rsidR="00B33100" w:rsidRPr="00A14116" w:rsidRDefault="007311D6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9.6(30.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2C014B0" w14:textId="3A9BA2F3" w:rsidR="00B33100" w:rsidRPr="00A14116" w:rsidRDefault="00450BD8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.6 (54.4)</w:t>
            </w:r>
          </w:p>
        </w:tc>
      </w:tr>
      <w:tr w:rsidR="00B33100" w:rsidRPr="00A14116" w14:paraId="6D312C1D" w14:textId="1DE65757" w:rsidTr="00B33100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6808D" w14:textId="745BF473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BEA7CC" w14:textId="06BDCE86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7F946" w14:textId="3AA8B024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2ED2A" w14:textId="747A1729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24789" w14:textId="1306E661" w:rsidR="00B33100" w:rsidRPr="00A14116" w:rsidRDefault="007311D6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16F50" w14:textId="13E106A4" w:rsidR="00B33100" w:rsidRPr="00A14116" w:rsidRDefault="00450BD8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</w:tr>
      <w:tr w:rsidR="00B33100" w:rsidRPr="00A14116" w14:paraId="5244B502" w14:textId="3A081E37" w:rsidTr="00B33100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635CC" w14:textId="59EE5415" w:rsidR="00B33100" w:rsidRPr="00A14116" w:rsidRDefault="00236708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A7DE4" w14:textId="098AC320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C892B" w14:textId="2B6C4DC9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6FB54" w14:textId="74F0E378" w:rsidR="00B33100" w:rsidRPr="00A14116" w:rsidRDefault="00B33100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EA350" w14:textId="767DD63D" w:rsidR="00B33100" w:rsidRPr="00A14116" w:rsidRDefault="007311D6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BE8C3" w14:textId="2341FA45" w:rsidR="00B33100" w:rsidRPr="00A14116" w:rsidRDefault="00450BD8" w:rsidP="00B3310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</w:tr>
      <w:tr w:rsidR="00B33100" w:rsidRPr="00A14116" w14:paraId="4B8FBB5A" w14:textId="009D774E" w:rsidTr="00B33100">
        <w:tc>
          <w:tcPr>
            <w:tcW w:w="71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A1772F" w14:textId="1330344A" w:rsidR="00B33100" w:rsidRPr="00A14116" w:rsidRDefault="00B33100" w:rsidP="00B33100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UC (Area Under the Curve). Psych total represents summed total of presence/absence of five measures from Table 4. </w:t>
            </w:r>
            <w:r w:rsidRPr="00A14116">
              <w:rPr>
                <w:rFonts w:cs="Times New Roman"/>
                <w:szCs w:val="24"/>
              </w:rPr>
              <w:t>Standard errors are reported in parentheses</w:t>
            </w:r>
            <w:r>
              <w:rPr>
                <w:rFonts w:cs="Times New Roman"/>
                <w:szCs w:val="24"/>
              </w:rPr>
              <w:t>.</w:t>
            </w:r>
          </w:p>
          <w:p w14:paraId="11DAADC3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  <w:p w14:paraId="532EF592" w14:textId="3D3E15E4" w:rsidR="00B33100" w:rsidRPr="00A14116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D256F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6A57B" w14:textId="77777777" w:rsidR="00B33100" w:rsidRDefault="00B33100" w:rsidP="00B3310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3FB62C6D" w14:textId="77777777" w:rsidR="00674B98" w:rsidRPr="00A14116" w:rsidRDefault="00674B98" w:rsidP="00674B98">
      <w:pPr>
        <w:spacing w:before="240"/>
        <w:rPr>
          <w:rFonts w:cs="Times New Roman"/>
          <w:b/>
          <w:szCs w:val="24"/>
        </w:rPr>
      </w:pPr>
    </w:p>
    <w:p w14:paraId="203C501F" w14:textId="77777777" w:rsidR="00674B98" w:rsidRPr="00A14116" w:rsidRDefault="00674B98" w:rsidP="00674B98">
      <w:pPr>
        <w:spacing w:before="240"/>
        <w:rPr>
          <w:rFonts w:cs="Times New Roman"/>
          <w:b/>
          <w:szCs w:val="24"/>
        </w:rPr>
      </w:pPr>
    </w:p>
    <w:p w14:paraId="7CDBAAC2" w14:textId="3BDB39F3" w:rsidR="00674B98" w:rsidRPr="00A14116" w:rsidRDefault="00674B98" w:rsidP="00674B98">
      <w:pPr>
        <w:spacing w:before="240"/>
        <w:rPr>
          <w:rFonts w:cs="Times New Roman"/>
          <w:b/>
          <w:szCs w:val="24"/>
        </w:rPr>
      </w:pPr>
      <w:r w:rsidRPr="00A14116">
        <w:rPr>
          <w:rFonts w:cs="Times New Roman"/>
          <w:b/>
          <w:szCs w:val="24"/>
        </w:rPr>
        <w:t>Supplementary Table 6.</w:t>
      </w:r>
      <w:r w:rsidRPr="00A14116">
        <w:rPr>
          <w:rFonts w:cs="Times New Roman"/>
          <w:szCs w:val="24"/>
        </w:rPr>
        <w:t xml:space="preserve"> </w:t>
      </w:r>
      <w:r w:rsidRPr="00A14116">
        <w:rPr>
          <w:rFonts w:cs="Times New Roman"/>
          <w:b/>
          <w:bCs/>
          <w:szCs w:val="24"/>
        </w:rPr>
        <w:t>Regression</w:t>
      </w:r>
      <w:r w:rsidR="00E25214">
        <w:rPr>
          <w:rFonts w:cs="Times New Roman"/>
          <w:b/>
          <w:bCs/>
          <w:szCs w:val="24"/>
        </w:rPr>
        <w:t xml:space="preserve"> </w:t>
      </w:r>
      <w:r w:rsidR="00E25214" w:rsidRPr="00236708">
        <w:rPr>
          <w:rFonts w:cs="Times New Roman"/>
          <w:b/>
          <w:szCs w:val="24"/>
        </w:rPr>
        <w:t>Coefficient</w:t>
      </w:r>
      <w:r w:rsidRPr="00A14116">
        <w:rPr>
          <w:rFonts w:cs="Times New Roman"/>
          <w:b/>
          <w:bCs/>
          <w:szCs w:val="24"/>
        </w:rPr>
        <w:t xml:space="preserve"> Results for imputed Cavum presence and MRI White Matter Lesion variables</w:t>
      </w:r>
      <w:r w:rsidR="006A32C3">
        <w:rPr>
          <w:rFonts w:cs="Times New Roman"/>
          <w:b/>
          <w:bCs/>
          <w:szCs w:val="24"/>
        </w:rPr>
        <w:t xml:space="preserve"> </w:t>
      </w:r>
    </w:p>
    <w:tbl>
      <w:tblPr>
        <w:tblStyle w:val="TableGrid"/>
        <w:tblW w:w="956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435"/>
        <w:gridCol w:w="2160"/>
        <w:gridCol w:w="1530"/>
        <w:gridCol w:w="1530"/>
        <w:gridCol w:w="1440"/>
        <w:gridCol w:w="1469"/>
      </w:tblGrid>
      <w:tr w:rsidR="00A14116" w:rsidRPr="00A14116" w14:paraId="14168494" w14:textId="77777777" w:rsidTr="00E25214">
        <w:trPr>
          <w:trHeight w:val="89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FAC7A" w14:textId="77777777" w:rsidR="00674B98" w:rsidRPr="00A14116" w:rsidRDefault="00674B98" w:rsidP="00D5160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D8BDB4" w14:textId="031FCD07" w:rsidR="00674B98" w:rsidRPr="00A14116" w:rsidRDefault="00674B98" w:rsidP="00D5160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14116">
              <w:rPr>
                <w:rFonts w:cs="Times New Roman"/>
                <w:b/>
                <w:bCs/>
                <w:szCs w:val="24"/>
              </w:rPr>
              <w:t xml:space="preserve">Head Injur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2861F" w14:textId="2F920AAD" w:rsidR="00674B98" w:rsidRPr="00A14116" w:rsidRDefault="00674B98" w:rsidP="00D5160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14116">
              <w:rPr>
                <w:rFonts w:cs="Times New Roman"/>
                <w:b/>
                <w:bCs/>
                <w:szCs w:val="24"/>
              </w:rPr>
              <w:t>Neuro</w:t>
            </w:r>
            <w:r w:rsidR="00A14116" w:rsidRPr="00A14116">
              <w:rPr>
                <w:rFonts w:cs="Times New Roman"/>
                <w:b/>
                <w:bCs/>
                <w:szCs w:val="24"/>
              </w:rPr>
              <w:t>-</w:t>
            </w:r>
            <w:r w:rsidRPr="00A14116">
              <w:rPr>
                <w:rFonts w:cs="Times New Roman"/>
                <w:b/>
                <w:bCs/>
                <w:szCs w:val="24"/>
              </w:rPr>
              <w:t>degenerative Diagno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02409" w14:textId="3A43A91B" w:rsidR="00674B98" w:rsidRPr="00A14116" w:rsidRDefault="005D1A8B" w:rsidP="00D5160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Target Average A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33FC5" w14:textId="4E5B4D60" w:rsidR="00674B98" w:rsidRPr="00A14116" w:rsidRDefault="005D1A8B" w:rsidP="00D5160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MLAEP </w:t>
            </w:r>
            <w:r w:rsidRPr="00A14116">
              <w:rPr>
                <w:rFonts w:cs="Times New Roman"/>
                <w:b/>
                <w:bCs/>
                <w:szCs w:val="24"/>
              </w:rPr>
              <w:t>Standard Average AU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21B84" w14:textId="2805C246" w:rsidR="00674B98" w:rsidRPr="00A14116" w:rsidRDefault="00674B98" w:rsidP="00D5160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14116">
              <w:rPr>
                <w:rFonts w:cs="Times New Roman"/>
                <w:b/>
                <w:bCs/>
                <w:szCs w:val="24"/>
              </w:rPr>
              <w:t>P50 Target Latency</w:t>
            </w:r>
          </w:p>
        </w:tc>
      </w:tr>
      <w:tr w:rsidR="00A14116" w:rsidRPr="00A14116" w14:paraId="3D462680" w14:textId="77777777" w:rsidTr="00E25214">
        <w:trPr>
          <w:trHeight w:val="274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E8CB47" w14:textId="7FFACE91" w:rsidR="00A14116" w:rsidRPr="00A14116" w:rsidRDefault="00A14116" w:rsidP="00D51603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2E66" w14:textId="4F9506C2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14 (0.2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FBD19" w14:textId="23312AA7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30 (0.2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62AD7" w14:textId="303E0AE8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77.99 (11.6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66743D" w14:textId="57352FA3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83.36 (4.52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862500" w14:textId="2E715363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41.87 (2.10)</w:t>
            </w:r>
          </w:p>
        </w:tc>
      </w:tr>
      <w:tr w:rsidR="00A14116" w:rsidRPr="00A14116" w14:paraId="292CC86F" w14:textId="77777777" w:rsidTr="00E25214">
        <w:trPr>
          <w:trHeight w:val="19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CA80" w14:textId="451604F1" w:rsidR="00A14116" w:rsidRPr="00A14116" w:rsidRDefault="00A14116" w:rsidP="00D51603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Cav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6DB5" w14:textId="4C98C844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41 (0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B774" w14:textId="1C47C799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12 (0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E356" w14:textId="77777777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D4060" w14:textId="77777777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B4618" w14:textId="77777777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51603" w:rsidRPr="00A14116" w14:paraId="75E1F884" w14:textId="77777777" w:rsidTr="00E25214">
        <w:trPr>
          <w:trHeight w:val="185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22045" w14:textId="10600180" w:rsidR="00A14116" w:rsidRPr="00A14116" w:rsidRDefault="00A14116" w:rsidP="00D51603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MRI WM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B7A7" w14:textId="77777777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718A" w14:textId="77777777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75F4" w14:textId="08C10BD5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.25  (8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7DBAB" w14:textId="70EF9649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3.16  (2.9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1AA5" w14:textId="3265594B" w:rsidR="00A14116" w:rsidRPr="00A14116" w:rsidRDefault="00A14116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-0.18 (1.40)</w:t>
            </w:r>
          </w:p>
        </w:tc>
      </w:tr>
      <w:tr w:rsidR="00D51603" w:rsidRPr="00A14116" w14:paraId="1A73E9B3" w14:textId="77777777" w:rsidTr="00E25214">
        <w:trPr>
          <w:trHeight w:val="18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D237" w14:textId="2514CF55" w:rsidR="00D51603" w:rsidRPr="00A14116" w:rsidRDefault="00D51603" w:rsidP="00D51603">
            <w:pPr>
              <w:spacing w:before="0" w:after="0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188855" w14:textId="751F65F0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330491" w14:textId="5096A445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42E06F" w14:textId="3E28BD1D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8A6D1" w14:textId="3BEBD767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1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146503" w14:textId="61B36A66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0.00</w:t>
            </w:r>
          </w:p>
        </w:tc>
      </w:tr>
      <w:tr w:rsidR="00D51603" w:rsidRPr="00A14116" w14:paraId="51C19405" w14:textId="77777777" w:rsidTr="00E25214">
        <w:trPr>
          <w:trHeight w:val="239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38B76" w14:textId="0E37F0DC" w:rsidR="00D51603" w:rsidRPr="00A14116" w:rsidRDefault="00E25214" w:rsidP="00D5160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A26E1" w14:textId="3B05BF0B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246B4" w14:textId="667EE9BA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F2D60" w14:textId="2DD97184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C8860" w14:textId="09E4B2D8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8B62D" w14:textId="25ADAC70" w:rsidR="00D51603" w:rsidRPr="00A14116" w:rsidRDefault="00D51603" w:rsidP="00D516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14116">
              <w:rPr>
                <w:rFonts w:cs="Times New Roman"/>
                <w:szCs w:val="24"/>
              </w:rPr>
              <w:t>124</w:t>
            </w:r>
          </w:p>
        </w:tc>
      </w:tr>
      <w:tr w:rsidR="00D51603" w:rsidRPr="00A14116" w14:paraId="5DB853B4" w14:textId="77777777" w:rsidTr="00A14116">
        <w:trPr>
          <w:trHeight w:val="380"/>
        </w:trPr>
        <w:tc>
          <w:tcPr>
            <w:tcW w:w="95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681B5" w14:textId="0E32B464" w:rsidR="00FB2E32" w:rsidRPr="00A14116" w:rsidRDefault="00FB2E32" w:rsidP="00FB2E32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AUC (Area Under the Curve), </w:t>
            </w:r>
            <w:r w:rsidR="00D51603" w:rsidRPr="00A14116">
              <w:rPr>
                <w:rFonts w:cs="Times New Roman"/>
                <w:szCs w:val="24"/>
              </w:rPr>
              <w:t>MRI WML</w:t>
            </w:r>
            <w:r>
              <w:rPr>
                <w:rFonts w:cs="Times New Roman"/>
                <w:szCs w:val="24"/>
              </w:rPr>
              <w:t xml:space="preserve"> (</w:t>
            </w:r>
            <w:r w:rsidR="00D51603" w:rsidRPr="00A14116">
              <w:rPr>
                <w:rFonts w:cs="Times New Roman"/>
                <w:szCs w:val="24"/>
              </w:rPr>
              <w:t>MRI White Matter Lesion</w:t>
            </w:r>
            <w:r w:rsidR="00867607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)</w:t>
            </w:r>
            <w:r w:rsidR="00D51603" w:rsidRPr="00A14116">
              <w:rPr>
                <w:rFonts w:cs="Times New Roman"/>
                <w:szCs w:val="24"/>
              </w:rPr>
              <w:t>;</w:t>
            </w:r>
            <w:r w:rsidRPr="00A14116">
              <w:rPr>
                <w:rFonts w:cs="Times New Roman"/>
                <w:szCs w:val="24"/>
              </w:rPr>
              <w:t xml:space="preserve"> Standard errors are reported in parentheses</w:t>
            </w:r>
            <w:r>
              <w:rPr>
                <w:rFonts w:cs="Times New Roman"/>
                <w:szCs w:val="24"/>
              </w:rPr>
              <w:t>.</w:t>
            </w:r>
          </w:p>
          <w:p w14:paraId="2090292E" w14:textId="604A068A" w:rsidR="00D51603" w:rsidRPr="00A14116" w:rsidRDefault="00D51603" w:rsidP="00D51603">
            <w:pPr>
              <w:spacing w:before="0" w:after="0"/>
              <w:rPr>
                <w:rFonts w:cs="Times New Roman"/>
                <w:szCs w:val="24"/>
              </w:rPr>
            </w:pPr>
          </w:p>
          <w:p w14:paraId="3C9C92CB" w14:textId="77777777" w:rsidR="00D51603" w:rsidRPr="00A14116" w:rsidRDefault="00D51603" w:rsidP="00D5160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6FD6C022" w14:textId="77777777" w:rsidR="00674B98" w:rsidRPr="00A14116" w:rsidRDefault="00674B98" w:rsidP="00674B98">
      <w:pPr>
        <w:spacing w:before="240"/>
        <w:rPr>
          <w:rFonts w:cs="Times New Roman"/>
          <w:szCs w:val="24"/>
        </w:rPr>
      </w:pPr>
    </w:p>
    <w:p w14:paraId="1DE5074C" w14:textId="77777777" w:rsidR="00805210" w:rsidRPr="00A14116" w:rsidRDefault="00805210" w:rsidP="00654E8F">
      <w:pPr>
        <w:spacing w:before="240"/>
        <w:rPr>
          <w:rFonts w:cs="Times New Roman"/>
          <w:szCs w:val="24"/>
        </w:rPr>
      </w:pPr>
    </w:p>
    <w:sectPr w:rsidR="00805210" w:rsidRPr="00A1411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7AB21" w14:textId="77777777" w:rsidR="005D5F87" w:rsidRDefault="005D5F87" w:rsidP="00117666">
      <w:pPr>
        <w:spacing w:after="0"/>
      </w:pPr>
      <w:r>
        <w:separator/>
      </w:r>
    </w:p>
  </w:endnote>
  <w:endnote w:type="continuationSeparator" w:id="0">
    <w:p w14:paraId="56FCAA38" w14:textId="77777777" w:rsidR="005D5F87" w:rsidRDefault="005D5F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B15C6" w14:textId="77777777" w:rsidR="005D5F87" w:rsidRDefault="005D5F87" w:rsidP="00117666">
      <w:pPr>
        <w:spacing w:after="0"/>
      </w:pPr>
      <w:r>
        <w:separator/>
      </w:r>
    </w:p>
  </w:footnote>
  <w:footnote w:type="continuationSeparator" w:id="0">
    <w:p w14:paraId="7E134A7B" w14:textId="77777777" w:rsidR="005D5F87" w:rsidRDefault="005D5F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CF8"/>
    <w:rsid w:val="0012555E"/>
    <w:rsid w:val="00140C1C"/>
    <w:rsid w:val="00146721"/>
    <w:rsid w:val="001549D3"/>
    <w:rsid w:val="00160065"/>
    <w:rsid w:val="00177D84"/>
    <w:rsid w:val="00215D4B"/>
    <w:rsid w:val="00236708"/>
    <w:rsid w:val="00267D18"/>
    <w:rsid w:val="00274347"/>
    <w:rsid w:val="002868E2"/>
    <w:rsid w:val="002869C3"/>
    <w:rsid w:val="002936E4"/>
    <w:rsid w:val="002B4A57"/>
    <w:rsid w:val="002C74CA"/>
    <w:rsid w:val="003123F4"/>
    <w:rsid w:val="003432A0"/>
    <w:rsid w:val="00347C2D"/>
    <w:rsid w:val="003544FB"/>
    <w:rsid w:val="003D2F2D"/>
    <w:rsid w:val="00401590"/>
    <w:rsid w:val="004072D4"/>
    <w:rsid w:val="004343B6"/>
    <w:rsid w:val="00447801"/>
    <w:rsid w:val="00450BD8"/>
    <w:rsid w:val="00452E9C"/>
    <w:rsid w:val="004735C8"/>
    <w:rsid w:val="004947A6"/>
    <w:rsid w:val="004961FF"/>
    <w:rsid w:val="00517A89"/>
    <w:rsid w:val="005250F2"/>
    <w:rsid w:val="00593EEA"/>
    <w:rsid w:val="005A5EEE"/>
    <w:rsid w:val="005A66A2"/>
    <w:rsid w:val="005D1A8B"/>
    <w:rsid w:val="005D5F87"/>
    <w:rsid w:val="005F5B9B"/>
    <w:rsid w:val="00616793"/>
    <w:rsid w:val="006375C7"/>
    <w:rsid w:val="00642277"/>
    <w:rsid w:val="00654E8F"/>
    <w:rsid w:val="00660D05"/>
    <w:rsid w:val="00674B98"/>
    <w:rsid w:val="006820B1"/>
    <w:rsid w:val="006A32C3"/>
    <w:rsid w:val="006B7D14"/>
    <w:rsid w:val="00701727"/>
    <w:rsid w:val="0070566C"/>
    <w:rsid w:val="00714C50"/>
    <w:rsid w:val="00725A7D"/>
    <w:rsid w:val="007311D6"/>
    <w:rsid w:val="007501BE"/>
    <w:rsid w:val="00790BB3"/>
    <w:rsid w:val="007C206C"/>
    <w:rsid w:val="007F668B"/>
    <w:rsid w:val="00805210"/>
    <w:rsid w:val="00817DD6"/>
    <w:rsid w:val="00831874"/>
    <w:rsid w:val="0083759F"/>
    <w:rsid w:val="00867607"/>
    <w:rsid w:val="00874DF9"/>
    <w:rsid w:val="00885156"/>
    <w:rsid w:val="009151AA"/>
    <w:rsid w:val="0093429D"/>
    <w:rsid w:val="00943573"/>
    <w:rsid w:val="00964134"/>
    <w:rsid w:val="00970F7D"/>
    <w:rsid w:val="00981644"/>
    <w:rsid w:val="00994A3D"/>
    <w:rsid w:val="009C2B12"/>
    <w:rsid w:val="00A14116"/>
    <w:rsid w:val="00A153FF"/>
    <w:rsid w:val="00A174D9"/>
    <w:rsid w:val="00AA4D24"/>
    <w:rsid w:val="00AB6715"/>
    <w:rsid w:val="00AE1F44"/>
    <w:rsid w:val="00B1671E"/>
    <w:rsid w:val="00B25EB8"/>
    <w:rsid w:val="00B33100"/>
    <w:rsid w:val="00B37F4D"/>
    <w:rsid w:val="00BE4F35"/>
    <w:rsid w:val="00C37324"/>
    <w:rsid w:val="00C52A7B"/>
    <w:rsid w:val="00C56BAF"/>
    <w:rsid w:val="00C679AA"/>
    <w:rsid w:val="00C75972"/>
    <w:rsid w:val="00CD066B"/>
    <w:rsid w:val="00CE4FEE"/>
    <w:rsid w:val="00D060CF"/>
    <w:rsid w:val="00D51603"/>
    <w:rsid w:val="00DB59C3"/>
    <w:rsid w:val="00DC259A"/>
    <w:rsid w:val="00DC4102"/>
    <w:rsid w:val="00DE23E8"/>
    <w:rsid w:val="00E25214"/>
    <w:rsid w:val="00E41262"/>
    <w:rsid w:val="00E52377"/>
    <w:rsid w:val="00E537AD"/>
    <w:rsid w:val="00E64E17"/>
    <w:rsid w:val="00E866C9"/>
    <w:rsid w:val="00EA3D3C"/>
    <w:rsid w:val="00EC090A"/>
    <w:rsid w:val="00ED20B5"/>
    <w:rsid w:val="00F40482"/>
    <w:rsid w:val="00F46900"/>
    <w:rsid w:val="00F61D89"/>
    <w:rsid w:val="00F82D4E"/>
    <w:rsid w:val="00FB2E32"/>
    <w:rsid w:val="00FD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700BC6-E356-F444-A256-022B0DD4D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4</TotalTime>
  <Pages>3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herine Turk</cp:lastModifiedBy>
  <cp:revision>5</cp:revision>
  <cp:lastPrinted>2013-10-03T12:51:00Z</cp:lastPrinted>
  <dcterms:created xsi:type="dcterms:W3CDTF">2021-05-03T13:51:00Z</dcterms:created>
  <dcterms:modified xsi:type="dcterms:W3CDTF">2021-05-03T14:34:00Z</dcterms:modified>
</cp:coreProperties>
</file>